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2C86C" w14:textId="77777777" w:rsidR="00D7799A" w:rsidRPr="003A03F9" w:rsidRDefault="00D7799A" w:rsidP="00D7799A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3A03F9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7</w:t>
      </w:r>
      <w:r w:rsidRPr="003A03F9">
        <w:rPr>
          <w:rFonts w:ascii="Times New Roman" w:hAnsi="Times New Roman" w:cs="Times New Roman"/>
          <w:b/>
          <w:lang w:val="en-GB"/>
        </w:rPr>
        <w:t>: Educational level and employment status of individuals by assigned classes in the age group 45-64 years</w:t>
      </w:r>
    </w:p>
    <w:p w14:paraId="39468000" w14:textId="5308F228" w:rsidR="00D85F80" w:rsidRPr="003A03F9" w:rsidRDefault="00D85F80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13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4"/>
        <w:gridCol w:w="497"/>
        <w:gridCol w:w="794"/>
        <w:gridCol w:w="26"/>
        <w:gridCol w:w="472"/>
        <w:gridCol w:w="1087"/>
        <w:gridCol w:w="47"/>
        <w:gridCol w:w="499"/>
        <w:gridCol w:w="1134"/>
        <w:gridCol w:w="21"/>
        <w:gridCol w:w="478"/>
        <w:gridCol w:w="1351"/>
        <w:gridCol w:w="14"/>
        <w:gridCol w:w="482"/>
        <w:gridCol w:w="1129"/>
        <w:gridCol w:w="90"/>
        <w:gridCol w:w="409"/>
        <w:gridCol w:w="1278"/>
        <w:gridCol w:w="14"/>
        <w:gridCol w:w="485"/>
        <w:gridCol w:w="1134"/>
        <w:gridCol w:w="82"/>
        <w:gridCol w:w="425"/>
        <w:gridCol w:w="15"/>
      </w:tblGrid>
      <w:tr w:rsidR="00D85F80" w:rsidRPr="003A03F9" w14:paraId="37C4127D" w14:textId="77777777" w:rsidTr="00E3046A">
        <w:trPr>
          <w:gridAfter w:val="1"/>
          <w:wAfter w:w="15" w:type="dxa"/>
          <w:trHeight w:val="781"/>
        </w:trPr>
        <w:tc>
          <w:tcPr>
            <w:tcW w:w="1944" w:type="dxa"/>
          </w:tcPr>
          <w:p w14:paraId="36C00E58" w14:textId="77777777" w:rsidR="00D85F80" w:rsidRPr="003A03F9" w:rsidRDefault="00D85F80" w:rsidP="00E304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Hlk5183025"/>
          </w:p>
        </w:tc>
        <w:tc>
          <w:tcPr>
            <w:tcW w:w="1317" w:type="dxa"/>
            <w:gridSpan w:val="3"/>
            <w:tcBorders>
              <w:bottom w:val="nil"/>
            </w:tcBorders>
          </w:tcPr>
          <w:p w14:paraId="00F3186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No or few diseases’</w:t>
            </w:r>
          </w:p>
          <w:p w14:paraId="08FB86AE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69.4%</w:t>
            </w: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§</w:t>
            </w:r>
          </w:p>
          <w:p w14:paraId="346A663A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105,416)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70E09A1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Diabetes, cholesterol’</w:t>
            </w:r>
          </w:p>
          <w:p w14:paraId="7383824F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1.4%</w:t>
            </w:r>
          </w:p>
          <w:p w14:paraId="172B0A29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17,349)</w:t>
            </w:r>
          </w:p>
        </w:tc>
        <w:tc>
          <w:tcPr>
            <w:tcW w:w="1701" w:type="dxa"/>
            <w:gridSpan w:val="4"/>
            <w:tcBorders>
              <w:bottom w:val="nil"/>
            </w:tcBorders>
          </w:tcPr>
          <w:p w14:paraId="69318B4D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Bone-, joint diseases’</w:t>
            </w:r>
          </w:p>
          <w:p w14:paraId="2CBA02F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9.9%</w:t>
            </w:r>
          </w:p>
          <w:p w14:paraId="77103FC0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15,002)</w:t>
            </w:r>
          </w:p>
        </w:tc>
        <w:tc>
          <w:tcPr>
            <w:tcW w:w="1843" w:type="dxa"/>
            <w:gridSpan w:val="3"/>
            <w:tcBorders>
              <w:bottom w:val="nil"/>
            </w:tcBorders>
          </w:tcPr>
          <w:p w14:paraId="456AA548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Mental illness, epilepsy’</w:t>
            </w:r>
          </w:p>
          <w:p w14:paraId="275390CD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.9%</w:t>
            </w:r>
          </w:p>
          <w:p w14:paraId="4BE6D38D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4,337)</w:t>
            </w:r>
          </w:p>
        </w:tc>
        <w:tc>
          <w:tcPr>
            <w:tcW w:w="1701" w:type="dxa"/>
            <w:gridSpan w:val="3"/>
            <w:tcBorders>
              <w:bottom w:val="nil"/>
            </w:tcBorders>
          </w:tcPr>
          <w:p w14:paraId="714EA23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Heart diseases’</w:t>
            </w:r>
          </w:p>
          <w:p w14:paraId="70B1D139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.3%</w:t>
            </w:r>
          </w:p>
          <w:p w14:paraId="70B46F37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3,439)</w:t>
            </w:r>
          </w:p>
        </w:tc>
        <w:tc>
          <w:tcPr>
            <w:tcW w:w="1701" w:type="dxa"/>
            <w:gridSpan w:val="3"/>
            <w:tcBorders>
              <w:bottom w:val="nil"/>
            </w:tcBorders>
          </w:tcPr>
          <w:p w14:paraId="551B8664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Many diseases’</w:t>
            </w:r>
          </w:p>
          <w:p w14:paraId="1BFF9C7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.1%</w:t>
            </w:r>
          </w:p>
          <w:p w14:paraId="38218D64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3,201)</w:t>
            </w:r>
          </w:p>
        </w:tc>
        <w:tc>
          <w:tcPr>
            <w:tcW w:w="1701" w:type="dxa"/>
            <w:gridSpan w:val="3"/>
            <w:tcBorders>
              <w:bottom w:val="nil"/>
            </w:tcBorders>
          </w:tcPr>
          <w:p w14:paraId="7A3A163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Asthma, allergy’</w:t>
            </w:r>
          </w:p>
          <w:p w14:paraId="2172EA23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.1%</w:t>
            </w:r>
          </w:p>
          <w:p w14:paraId="508D165B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3,126)</w:t>
            </w:r>
          </w:p>
        </w:tc>
        <w:tc>
          <w:tcPr>
            <w:tcW w:w="425" w:type="dxa"/>
            <w:tcBorders>
              <w:bottom w:val="nil"/>
            </w:tcBorders>
          </w:tcPr>
          <w:p w14:paraId="4F9F9280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p</w:t>
            </w:r>
          </w:p>
        </w:tc>
      </w:tr>
      <w:tr w:rsidR="00D85F80" w:rsidRPr="003A03F9" w14:paraId="62461796" w14:textId="77777777" w:rsidTr="00E3046A">
        <w:trPr>
          <w:trHeight w:val="272"/>
        </w:trPr>
        <w:tc>
          <w:tcPr>
            <w:tcW w:w="1944" w:type="dxa"/>
          </w:tcPr>
          <w:p w14:paraId="78062504" w14:textId="77777777" w:rsidR="00D85F80" w:rsidRPr="003A03F9" w:rsidRDefault="00D85F80" w:rsidP="00E304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97" w:type="dxa"/>
            <w:tcBorders>
              <w:top w:val="nil"/>
              <w:bottom w:val="single" w:sz="4" w:space="0" w:color="auto"/>
            </w:tcBorders>
          </w:tcPr>
          <w:p w14:paraId="1EC701F7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53A32FC7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498" w:type="dxa"/>
            <w:gridSpan w:val="2"/>
            <w:tcBorders>
              <w:top w:val="nil"/>
              <w:bottom w:val="single" w:sz="4" w:space="0" w:color="auto"/>
            </w:tcBorders>
          </w:tcPr>
          <w:p w14:paraId="366CD756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088DC34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OR </w:t>
            </w:r>
          </w:p>
          <w:p w14:paraId="4188534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9" w:type="dxa"/>
            <w:tcBorders>
              <w:top w:val="nil"/>
              <w:bottom w:val="single" w:sz="4" w:space="0" w:color="auto"/>
            </w:tcBorders>
          </w:tcPr>
          <w:p w14:paraId="25EEB8C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232C3A4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OR </w:t>
            </w:r>
          </w:p>
          <w:p w14:paraId="00884A44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9" w:type="dxa"/>
            <w:gridSpan w:val="2"/>
            <w:tcBorders>
              <w:top w:val="nil"/>
              <w:bottom w:val="single" w:sz="4" w:space="0" w:color="auto"/>
            </w:tcBorders>
          </w:tcPr>
          <w:p w14:paraId="0795C476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179E875C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OR </w:t>
            </w:r>
          </w:p>
          <w:p w14:paraId="37BBA50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6" w:type="dxa"/>
            <w:gridSpan w:val="2"/>
            <w:tcBorders>
              <w:top w:val="nil"/>
              <w:bottom w:val="single" w:sz="4" w:space="0" w:color="auto"/>
            </w:tcBorders>
          </w:tcPr>
          <w:p w14:paraId="34B611FC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47DCC10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OR </w:t>
            </w:r>
          </w:p>
          <w:p w14:paraId="7AE5B9CD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9" w:type="dxa"/>
            <w:gridSpan w:val="2"/>
            <w:tcBorders>
              <w:top w:val="nil"/>
              <w:bottom w:val="single" w:sz="4" w:space="0" w:color="auto"/>
            </w:tcBorders>
          </w:tcPr>
          <w:p w14:paraId="5A15D74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12F05E3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OR </w:t>
            </w:r>
          </w:p>
          <w:p w14:paraId="2A5A3566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9" w:type="dxa"/>
            <w:gridSpan w:val="2"/>
            <w:tcBorders>
              <w:top w:val="nil"/>
              <w:bottom w:val="single" w:sz="4" w:space="0" w:color="auto"/>
            </w:tcBorders>
          </w:tcPr>
          <w:p w14:paraId="61BF5B5A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520689C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OR </w:t>
            </w:r>
          </w:p>
          <w:p w14:paraId="4759E524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522" w:type="dxa"/>
            <w:gridSpan w:val="3"/>
            <w:tcBorders>
              <w:top w:val="nil"/>
              <w:bottom w:val="single" w:sz="4" w:space="0" w:color="auto"/>
            </w:tcBorders>
          </w:tcPr>
          <w:p w14:paraId="5EB85FF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85F80" w:rsidRPr="003A03F9" w14:paraId="41B0FD34" w14:textId="77777777" w:rsidTr="00E3046A">
        <w:tc>
          <w:tcPr>
            <w:tcW w:w="1944" w:type="dxa"/>
            <w:hideMark/>
          </w:tcPr>
          <w:p w14:paraId="3603D0AD" w14:textId="77777777" w:rsidR="00D85F80" w:rsidRPr="003A03F9" w:rsidRDefault="00D85F80" w:rsidP="00E3046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ducational level</w:t>
            </w:r>
          </w:p>
          <w:p w14:paraId="4B694800" w14:textId="77777777" w:rsidR="00D85F80" w:rsidRPr="003A03F9" w:rsidRDefault="00D85F80" w:rsidP="00E304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issing</w:t>
            </w:r>
          </w:p>
          <w:p w14:paraId="20FC08F6" w14:textId="77777777" w:rsidR="00D85F80" w:rsidRPr="003A03F9" w:rsidRDefault="00D85F80" w:rsidP="00E304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Elementary school</w:t>
            </w:r>
          </w:p>
          <w:p w14:paraId="7FF07A7D" w14:textId="5DE768C5" w:rsidR="00D85F80" w:rsidRPr="00D879C1" w:rsidRDefault="00D85F80" w:rsidP="00E304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Short education</w:t>
            </w:r>
            <w:r w:rsidR="00D879C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4798054C" w14:textId="11AB2F20" w:rsidR="00D85F80" w:rsidRPr="003A03F9" w:rsidRDefault="00D85F80" w:rsidP="00E304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edium/long educ.</w:t>
            </w:r>
            <w:r w:rsidR="00D879C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§</w:t>
            </w:r>
          </w:p>
        </w:tc>
        <w:tc>
          <w:tcPr>
            <w:tcW w:w="497" w:type="dxa"/>
          </w:tcPr>
          <w:p w14:paraId="2E100010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6DF3C48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</w:t>
            </w:r>
          </w:p>
          <w:p w14:paraId="2D186129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4</w:t>
            </w:r>
          </w:p>
          <w:p w14:paraId="1B5434EB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7</w:t>
            </w:r>
          </w:p>
          <w:p w14:paraId="087ED8BE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5</w:t>
            </w:r>
          </w:p>
        </w:tc>
        <w:tc>
          <w:tcPr>
            <w:tcW w:w="794" w:type="dxa"/>
          </w:tcPr>
          <w:p w14:paraId="054D9B70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50C3D3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6E75289A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1FA3899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5FE14F9F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8" w:type="dxa"/>
            <w:gridSpan w:val="2"/>
          </w:tcPr>
          <w:p w14:paraId="61B87FB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E07AFF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</w:t>
            </w:r>
          </w:p>
          <w:p w14:paraId="07F5C06B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6</w:t>
            </w:r>
          </w:p>
          <w:p w14:paraId="79E372C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6</w:t>
            </w:r>
          </w:p>
          <w:p w14:paraId="25B6448F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</w:t>
            </w:r>
          </w:p>
        </w:tc>
        <w:tc>
          <w:tcPr>
            <w:tcW w:w="1134" w:type="dxa"/>
            <w:gridSpan w:val="2"/>
          </w:tcPr>
          <w:p w14:paraId="5C70F1E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3FCD71F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 [1.2;1.4]</w:t>
            </w:r>
          </w:p>
          <w:p w14:paraId="45D5C6E8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 [1.9;2.1]</w:t>
            </w:r>
          </w:p>
          <w:p w14:paraId="353C9BDB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 [1.4;1.6]</w:t>
            </w:r>
          </w:p>
          <w:p w14:paraId="7133F7C6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9" w:type="dxa"/>
          </w:tcPr>
          <w:p w14:paraId="71B55140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3FAFADC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</w:t>
            </w:r>
          </w:p>
          <w:p w14:paraId="5E76B87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</w:t>
            </w:r>
          </w:p>
          <w:p w14:paraId="0B8E9DD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8</w:t>
            </w:r>
          </w:p>
          <w:p w14:paraId="794941CD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1134" w:type="dxa"/>
          </w:tcPr>
          <w:p w14:paraId="0A6E3E60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25BA7BD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[0.9;1.1]</w:t>
            </w:r>
          </w:p>
          <w:p w14:paraId="513EE6B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 [1.7;1.8]</w:t>
            </w:r>
          </w:p>
          <w:p w14:paraId="7525A0EA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 [1.2;1.3]</w:t>
            </w:r>
          </w:p>
          <w:p w14:paraId="3F9B382E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9" w:type="dxa"/>
            <w:gridSpan w:val="2"/>
          </w:tcPr>
          <w:p w14:paraId="40C70A43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EE1861B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</w:t>
            </w:r>
          </w:p>
          <w:p w14:paraId="1CE28484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6</w:t>
            </w:r>
          </w:p>
          <w:p w14:paraId="3902731A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2</w:t>
            </w:r>
          </w:p>
          <w:p w14:paraId="2E067A4C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9</w:t>
            </w:r>
          </w:p>
        </w:tc>
        <w:tc>
          <w:tcPr>
            <w:tcW w:w="1351" w:type="dxa"/>
          </w:tcPr>
          <w:p w14:paraId="498E84E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B8CB2AE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 [1.6;2.2]</w:t>
            </w:r>
          </w:p>
          <w:p w14:paraId="5FAFC29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 [2.3;2.8]</w:t>
            </w:r>
          </w:p>
          <w:p w14:paraId="74C8B44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[1.1;1.3]</w:t>
            </w:r>
          </w:p>
          <w:p w14:paraId="52B8118E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6" w:type="dxa"/>
            <w:gridSpan w:val="2"/>
          </w:tcPr>
          <w:p w14:paraId="7A865CCF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FA3647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</w:t>
            </w:r>
          </w:p>
          <w:p w14:paraId="0A51049E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9</w:t>
            </w:r>
          </w:p>
          <w:p w14:paraId="612AD266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9</w:t>
            </w:r>
          </w:p>
          <w:p w14:paraId="42D68B5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5</w:t>
            </w:r>
          </w:p>
        </w:tc>
        <w:tc>
          <w:tcPr>
            <w:tcW w:w="1129" w:type="dxa"/>
          </w:tcPr>
          <w:p w14:paraId="3BAB6A5C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A1C0D49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[1.0;1.5]</w:t>
            </w:r>
          </w:p>
          <w:p w14:paraId="6136766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 [1.8;2.2]</w:t>
            </w:r>
          </w:p>
          <w:p w14:paraId="0168E879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 [1.3;1.5]</w:t>
            </w:r>
          </w:p>
          <w:p w14:paraId="30AB0D06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9" w:type="dxa"/>
            <w:gridSpan w:val="2"/>
          </w:tcPr>
          <w:p w14:paraId="2D1F795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B7E1179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</w:t>
            </w:r>
          </w:p>
          <w:p w14:paraId="1E712683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9</w:t>
            </w:r>
          </w:p>
          <w:p w14:paraId="75DF3FB9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5</w:t>
            </w:r>
          </w:p>
          <w:p w14:paraId="109C936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0</w:t>
            </w:r>
          </w:p>
        </w:tc>
        <w:tc>
          <w:tcPr>
            <w:tcW w:w="1278" w:type="dxa"/>
          </w:tcPr>
          <w:p w14:paraId="61CED983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77B584C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 [2.1;3.2]</w:t>
            </w:r>
          </w:p>
          <w:p w14:paraId="31F7300E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 [3.8;4.7]</w:t>
            </w:r>
          </w:p>
          <w:p w14:paraId="72FB57C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 [1.7;2.1]</w:t>
            </w:r>
          </w:p>
          <w:p w14:paraId="2F62A30A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9" w:type="dxa"/>
            <w:gridSpan w:val="2"/>
          </w:tcPr>
          <w:p w14:paraId="7615905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44E83E3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</w:t>
            </w:r>
          </w:p>
          <w:p w14:paraId="43267D19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</w:t>
            </w:r>
          </w:p>
          <w:p w14:paraId="3699F58F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6</w:t>
            </w:r>
          </w:p>
          <w:p w14:paraId="4B6E41BF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6</w:t>
            </w:r>
          </w:p>
        </w:tc>
        <w:tc>
          <w:tcPr>
            <w:tcW w:w="1134" w:type="dxa"/>
          </w:tcPr>
          <w:p w14:paraId="5FDD0B36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E03F3C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 [0.4;0.7]</w:t>
            </w:r>
          </w:p>
          <w:p w14:paraId="38AB047C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 [0.8;1.0]</w:t>
            </w:r>
          </w:p>
          <w:p w14:paraId="13D7ECEE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 [0.8;0.9]</w:t>
            </w:r>
          </w:p>
          <w:p w14:paraId="5DA91ECE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522" w:type="dxa"/>
            <w:gridSpan w:val="3"/>
          </w:tcPr>
          <w:p w14:paraId="3C0FB574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D85F80" w:rsidRPr="003A03F9" w14:paraId="2136E2CA" w14:textId="77777777" w:rsidTr="00E3046A">
        <w:tc>
          <w:tcPr>
            <w:tcW w:w="1944" w:type="dxa"/>
          </w:tcPr>
          <w:p w14:paraId="3DEE9A78" w14:textId="77777777" w:rsidR="00D85F80" w:rsidRPr="003A03F9" w:rsidRDefault="00D85F80" w:rsidP="00E3046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mployment status</w:t>
            </w:r>
          </w:p>
          <w:p w14:paraId="05A8BAA0" w14:textId="77777777" w:rsidR="00D85F80" w:rsidRPr="003A03F9" w:rsidRDefault="00D85F80" w:rsidP="00E304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Working §</w:t>
            </w:r>
          </w:p>
          <w:p w14:paraId="350C351D" w14:textId="77777777" w:rsidR="00D85F80" w:rsidRPr="003A03F9" w:rsidRDefault="00D85F80" w:rsidP="00E304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Unemployed</w:t>
            </w:r>
          </w:p>
          <w:p w14:paraId="305E5AB9" w14:textId="6F3BA521" w:rsidR="00D85F80" w:rsidRPr="00D879C1" w:rsidRDefault="00D85F80" w:rsidP="00E304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Sick leave etc.</w:t>
            </w:r>
            <w:r w:rsidR="00D879C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4</w:t>
            </w:r>
          </w:p>
          <w:p w14:paraId="2ECB4619" w14:textId="77777777" w:rsidR="00D85F80" w:rsidRPr="003A03F9" w:rsidRDefault="00D85F80" w:rsidP="00E304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Early retirement pens.</w:t>
            </w:r>
          </w:p>
          <w:p w14:paraId="474CED38" w14:textId="77777777" w:rsidR="00D85F80" w:rsidRPr="003A03F9" w:rsidRDefault="00D85F80" w:rsidP="00E304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Retired</w:t>
            </w:r>
          </w:p>
          <w:p w14:paraId="6D3569C3" w14:textId="77777777" w:rsidR="00D85F80" w:rsidRPr="003A03F9" w:rsidRDefault="00D85F80" w:rsidP="00E304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Other</w:t>
            </w:r>
          </w:p>
        </w:tc>
        <w:tc>
          <w:tcPr>
            <w:tcW w:w="497" w:type="dxa"/>
          </w:tcPr>
          <w:p w14:paraId="352757AD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15B48D0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.9</w:t>
            </w:r>
          </w:p>
          <w:p w14:paraId="6605198B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</w:t>
            </w:r>
          </w:p>
          <w:p w14:paraId="6CB1DC5C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</w:t>
            </w:r>
          </w:p>
          <w:p w14:paraId="7E5FA0B7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</w:t>
            </w:r>
          </w:p>
          <w:p w14:paraId="35A590E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</w:t>
            </w:r>
          </w:p>
          <w:p w14:paraId="2BB3E01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</w:t>
            </w:r>
          </w:p>
        </w:tc>
        <w:tc>
          <w:tcPr>
            <w:tcW w:w="794" w:type="dxa"/>
          </w:tcPr>
          <w:p w14:paraId="2EA83F06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786A844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53F1FF6F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05E13126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2B2740E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1BF14C9D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1314D816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8" w:type="dxa"/>
            <w:gridSpan w:val="2"/>
          </w:tcPr>
          <w:p w14:paraId="21B28E8C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A13606F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7</w:t>
            </w:r>
          </w:p>
          <w:p w14:paraId="3467586B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5</w:t>
            </w:r>
          </w:p>
          <w:p w14:paraId="7BB7CF6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</w:p>
          <w:p w14:paraId="559C3D5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5</w:t>
            </w:r>
          </w:p>
          <w:p w14:paraId="65E92E5B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7</w:t>
            </w:r>
          </w:p>
          <w:p w14:paraId="3DA44269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</w:t>
            </w:r>
          </w:p>
        </w:tc>
        <w:tc>
          <w:tcPr>
            <w:tcW w:w="1134" w:type="dxa"/>
            <w:gridSpan w:val="2"/>
          </w:tcPr>
          <w:p w14:paraId="61947874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7DDF0D4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386CC41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 [1.9;2.2]</w:t>
            </w:r>
          </w:p>
          <w:p w14:paraId="3FAA8BDB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 [2.0;2.8]</w:t>
            </w:r>
          </w:p>
          <w:p w14:paraId="0CC4159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 [2.7;3.0]</w:t>
            </w:r>
          </w:p>
          <w:p w14:paraId="597C40AE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 [1.2;1.4]</w:t>
            </w:r>
          </w:p>
          <w:p w14:paraId="0ECA275C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 [0.8;0.9]</w:t>
            </w:r>
          </w:p>
        </w:tc>
        <w:tc>
          <w:tcPr>
            <w:tcW w:w="499" w:type="dxa"/>
          </w:tcPr>
          <w:p w14:paraId="7C54A738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6A01564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0</w:t>
            </w:r>
          </w:p>
          <w:p w14:paraId="5661758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5</w:t>
            </w:r>
          </w:p>
          <w:p w14:paraId="73E64123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  <w:p w14:paraId="635DC30A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9</w:t>
            </w:r>
          </w:p>
          <w:p w14:paraId="1F10430E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4</w:t>
            </w:r>
          </w:p>
          <w:p w14:paraId="4DE9438E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</w:t>
            </w:r>
          </w:p>
        </w:tc>
        <w:tc>
          <w:tcPr>
            <w:tcW w:w="1134" w:type="dxa"/>
          </w:tcPr>
          <w:p w14:paraId="08D185C4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905683F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0F7D33FF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 [3.1;3.5]</w:t>
            </w:r>
          </w:p>
          <w:p w14:paraId="514081D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 [3.6;4.8]</w:t>
            </w:r>
          </w:p>
          <w:p w14:paraId="32C13A5E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 [4.3;4.8]</w:t>
            </w:r>
          </w:p>
          <w:p w14:paraId="39E90343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 [1.2;1.5]</w:t>
            </w:r>
          </w:p>
          <w:p w14:paraId="3B2EF66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 [0.8;1.0]</w:t>
            </w:r>
          </w:p>
        </w:tc>
        <w:tc>
          <w:tcPr>
            <w:tcW w:w="499" w:type="dxa"/>
            <w:gridSpan w:val="2"/>
          </w:tcPr>
          <w:p w14:paraId="13AEEDAA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8E040FD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4</w:t>
            </w:r>
          </w:p>
          <w:p w14:paraId="0E2A0686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7</w:t>
            </w:r>
          </w:p>
          <w:p w14:paraId="7D4909A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</w:t>
            </w:r>
          </w:p>
          <w:p w14:paraId="76038C93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9</w:t>
            </w:r>
          </w:p>
          <w:p w14:paraId="0134E60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  <w:p w14:paraId="65687EEA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</w:t>
            </w:r>
          </w:p>
        </w:tc>
        <w:tc>
          <w:tcPr>
            <w:tcW w:w="1351" w:type="dxa"/>
          </w:tcPr>
          <w:p w14:paraId="74D9CCF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2984178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0614859E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7 [12.6;15.0]</w:t>
            </w:r>
          </w:p>
          <w:p w14:paraId="5C56BCE3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1 [11.5;17.3]</w:t>
            </w:r>
          </w:p>
          <w:p w14:paraId="06993D0A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 [22.6;26.4]</w:t>
            </w:r>
          </w:p>
          <w:p w14:paraId="3FC763AD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 [1.6;2.5]</w:t>
            </w:r>
          </w:p>
          <w:p w14:paraId="5F47C2C8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 [1.7;2.6]</w:t>
            </w:r>
          </w:p>
        </w:tc>
        <w:tc>
          <w:tcPr>
            <w:tcW w:w="496" w:type="dxa"/>
            <w:gridSpan w:val="2"/>
          </w:tcPr>
          <w:p w14:paraId="5F0851D0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D378CA0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3</w:t>
            </w:r>
          </w:p>
          <w:p w14:paraId="371ABDD4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0</w:t>
            </w:r>
          </w:p>
          <w:p w14:paraId="17F1307B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</w:t>
            </w:r>
          </w:p>
          <w:p w14:paraId="1ADD969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5</w:t>
            </w:r>
          </w:p>
          <w:p w14:paraId="41E698F0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0</w:t>
            </w:r>
          </w:p>
          <w:p w14:paraId="4685FB9D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</w:t>
            </w:r>
          </w:p>
        </w:tc>
        <w:tc>
          <w:tcPr>
            <w:tcW w:w="1129" w:type="dxa"/>
          </w:tcPr>
          <w:p w14:paraId="1D129A5E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DB8C3F0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6441CC7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 [2.4;3.1]</w:t>
            </w:r>
          </w:p>
          <w:p w14:paraId="4B4CE770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 [2.4;4.4]</w:t>
            </w:r>
          </w:p>
          <w:p w14:paraId="60578C1A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 [3.4;4.1]</w:t>
            </w:r>
          </w:p>
          <w:p w14:paraId="19A6A82D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 [1.2;1.5]</w:t>
            </w:r>
          </w:p>
          <w:p w14:paraId="298E7AF3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[0.8;1.2]</w:t>
            </w:r>
          </w:p>
        </w:tc>
        <w:tc>
          <w:tcPr>
            <w:tcW w:w="499" w:type="dxa"/>
            <w:gridSpan w:val="2"/>
          </w:tcPr>
          <w:p w14:paraId="5A0F836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0302EE7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5</w:t>
            </w:r>
          </w:p>
          <w:p w14:paraId="738427C3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2</w:t>
            </w:r>
          </w:p>
          <w:p w14:paraId="2FF6477F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</w:t>
            </w:r>
          </w:p>
          <w:p w14:paraId="16219D18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0</w:t>
            </w:r>
          </w:p>
          <w:p w14:paraId="22945FE9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</w:t>
            </w:r>
          </w:p>
          <w:p w14:paraId="31303E58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1278" w:type="dxa"/>
          </w:tcPr>
          <w:p w14:paraId="22D48180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D78C29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2CCD4849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0 [13.3;16.9]</w:t>
            </w:r>
          </w:p>
          <w:p w14:paraId="5A5AEBEA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5 [13.7;22.3]</w:t>
            </w:r>
          </w:p>
          <w:p w14:paraId="6D195037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3 [30.3;36.7]</w:t>
            </w:r>
          </w:p>
          <w:p w14:paraId="7F27308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 [2.1;3.0]</w:t>
            </w:r>
          </w:p>
          <w:p w14:paraId="1D7CE609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 [1.7;2.9]</w:t>
            </w:r>
          </w:p>
        </w:tc>
        <w:tc>
          <w:tcPr>
            <w:tcW w:w="499" w:type="dxa"/>
            <w:gridSpan w:val="2"/>
          </w:tcPr>
          <w:p w14:paraId="5B91B60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000B3FD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5</w:t>
            </w:r>
          </w:p>
          <w:p w14:paraId="3605A00A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1</w:t>
            </w:r>
          </w:p>
          <w:p w14:paraId="10D98324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</w:t>
            </w:r>
          </w:p>
          <w:p w14:paraId="0388C5BD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5</w:t>
            </w:r>
          </w:p>
          <w:p w14:paraId="311685FB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</w:t>
            </w:r>
          </w:p>
          <w:p w14:paraId="481EA901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</w:t>
            </w:r>
          </w:p>
        </w:tc>
        <w:tc>
          <w:tcPr>
            <w:tcW w:w="1134" w:type="dxa"/>
          </w:tcPr>
          <w:p w14:paraId="5B465564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446C8DA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1A941FC6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 [1.6;2.1]</w:t>
            </w:r>
          </w:p>
          <w:p w14:paraId="3F93BAD5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 [1.2;2.5]</w:t>
            </w:r>
          </w:p>
          <w:p w14:paraId="2173574C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 [2.2;2.8]</w:t>
            </w:r>
          </w:p>
          <w:p w14:paraId="60E8B0E2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 [0.8;1.2]</w:t>
            </w:r>
          </w:p>
          <w:p w14:paraId="59D6C9BB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 [0.5;0.8]</w:t>
            </w:r>
          </w:p>
        </w:tc>
        <w:tc>
          <w:tcPr>
            <w:tcW w:w="522" w:type="dxa"/>
            <w:gridSpan w:val="3"/>
          </w:tcPr>
          <w:p w14:paraId="2005FFE6" w14:textId="77777777" w:rsidR="00D85F80" w:rsidRPr="003A03F9" w:rsidRDefault="00D85F80" w:rsidP="00E304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bookmarkEnd w:id="0"/>
    </w:tbl>
    <w:p w14:paraId="0E47D5D8" w14:textId="77777777" w:rsidR="00755149" w:rsidRPr="003A03F9" w:rsidRDefault="00755149" w:rsidP="0075514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7D0DAB76" w14:textId="76899AAE" w:rsidR="00D879C1" w:rsidRPr="00D879C1" w:rsidRDefault="00D85F80" w:rsidP="00D879C1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3A03F9">
        <w:rPr>
          <w:rFonts w:ascii="Times New Roman" w:hAnsi="Times New Roman" w:cs="Times New Roman"/>
          <w:sz w:val="16"/>
          <w:szCs w:val="16"/>
          <w:lang w:val="en-GB"/>
        </w:rPr>
        <w:t xml:space="preserve">***: p&lt;0.001; §: reference group; OR: Odds ratio compared to the reference group of being in a multimorbidity class compared to the reference class; </w:t>
      </w:r>
      <w:r w:rsidRPr="003A03F9">
        <w:rPr>
          <w:rFonts w:ascii="Times New Roman" w:hAnsi="Times New Roman" w:cs="Times New Roman"/>
          <w:i/>
          <w:sz w:val="16"/>
          <w:szCs w:val="16"/>
          <w:lang w:val="en-GB"/>
        </w:rPr>
        <w:t>p</w:t>
      </w:r>
      <w:r w:rsidRPr="003A03F9">
        <w:rPr>
          <w:rFonts w:ascii="Times New Roman" w:hAnsi="Times New Roman" w:cs="Times New Roman"/>
          <w:sz w:val="16"/>
          <w:szCs w:val="16"/>
          <w:lang w:val="en-GB"/>
        </w:rPr>
        <w:t>: Chi</w:t>
      </w:r>
      <w:r w:rsidRPr="003A03F9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r w:rsidRPr="003A03F9">
        <w:rPr>
          <w:rFonts w:ascii="Times New Roman" w:hAnsi="Times New Roman" w:cs="Times New Roman"/>
          <w:sz w:val="16"/>
          <w:szCs w:val="16"/>
          <w:lang w:val="en-GB"/>
        </w:rPr>
        <w:t xml:space="preserve">-test for univariate association between demographic variable and classes; </w:t>
      </w:r>
      <w:r w:rsidRPr="003A03F9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Pr="003A03F9">
        <w:rPr>
          <w:rFonts w:ascii="Times New Roman" w:hAnsi="Times New Roman" w:cs="Times New Roman"/>
          <w:sz w:val="16"/>
          <w:szCs w:val="16"/>
          <w:lang w:val="en-GB"/>
        </w:rPr>
        <w:t>Adjusted for age and sex</w:t>
      </w:r>
      <w:r w:rsidR="00D879C1">
        <w:rPr>
          <w:rFonts w:ascii="Times New Roman" w:hAnsi="Times New Roman" w:cs="Times New Roman"/>
          <w:sz w:val="16"/>
          <w:szCs w:val="16"/>
          <w:lang w:val="en-GB"/>
        </w:rPr>
        <w:t xml:space="preserve">. </w:t>
      </w:r>
      <w:r w:rsidR="00D879C1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>2</w:t>
      </w:r>
      <w:r w:rsidR="00D879C1" w:rsidRPr="004B5FEC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Completed high school, vocational school, or short tertiary education</w:t>
      </w:r>
      <w:r w:rsidR="00D879C1">
        <w:rPr>
          <w:rFonts w:ascii="Times New Roman" w:hAnsi="Times New Roman" w:cs="Times New Roman"/>
          <w:bCs/>
          <w:sz w:val="16"/>
          <w:szCs w:val="16"/>
          <w:lang w:val="en-GB"/>
        </w:rPr>
        <w:t>.</w:t>
      </w:r>
      <w:r w:rsidR="00D879C1" w:rsidRPr="004B5FEC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</w:t>
      </w:r>
      <w:r w:rsidR="00D879C1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>3</w:t>
      </w:r>
      <w:r w:rsidR="00D879C1" w:rsidRPr="004B5FEC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 xml:space="preserve"> </w:t>
      </w:r>
      <w:r w:rsidR="00D879C1" w:rsidRPr="004B5FEC">
        <w:rPr>
          <w:rFonts w:ascii="Times New Roman" w:hAnsi="Times New Roman" w:cs="Times New Roman"/>
          <w:bCs/>
          <w:sz w:val="16"/>
          <w:szCs w:val="16"/>
          <w:lang w:val="en-GB"/>
        </w:rPr>
        <w:t>Completed medium or long tertiary education</w:t>
      </w:r>
      <w:r w:rsidR="00D879C1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(&gt;3 years)</w:t>
      </w:r>
      <w:r w:rsidR="00D879C1">
        <w:rPr>
          <w:rFonts w:ascii="Times New Roman" w:hAnsi="Times New Roman" w:cs="Times New Roman"/>
          <w:bCs/>
          <w:lang w:val="en-GB"/>
        </w:rPr>
        <w:t>.</w:t>
      </w:r>
      <w:r w:rsidR="00D879C1">
        <w:rPr>
          <w:rFonts w:ascii="Times New Roman" w:hAnsi="Times New Roman" w:cs="Times New Roman"/>
          <w:b/>
          <w:lang w:val="en-GB"/>
        </w:rPr>
        <w:t xml:space="preserve"> </w:t>
      </w:r>
      <w:r w:rsidR="00D879C1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>4</w:t>
      </w:r>
      <w:r w:rsidR="00D879C1" w:rsidRPr="004B5FEC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 xml:space="preserve"> </w:t>
      </w:r>
      <w:r w:rsidR="00D879C1" w:rsidRPr="004B5FEC">
        <w:rPr>
          <w:rFonts w:ascii="Times New Roman" w:hAnsi="Times New Roman" w:cs="Times New Roman"/>
          <w:bCs/>
          <w:sz w:val="16"/>
          <w:szCs w:val="16"/>
          <w:lang w:val="en-GB"/>
        </w:rPr>
        <w:t>Includes individuals on sick leave, maternity leave, or other types of leave related to for example training</w:t>
      </w:r>
    </w:p>
    <w:p w14:paraId="51A716C1" w14:textId="57C4BB46" w:rsidR="00D85F80" w:rsidRPr="003A03F9" w:rsidRDefault="00D85F80" w:rsidP="00D85F8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74E37E68" w14:textId="74801C18" w:rsidR="00755149" w:rsidRPr="003A03F9" w:rsidRDefault="00755149">
      <w:pPr>
        <w:rPr>
          <w:rFonts w:ascii="Times New Roman" w:hAnsi="Times New Roman" w:cs="Times New Roman"/>
          <w:b/>
          <w:lang w:val="en-GB"/>
        </w:rPr>
      </w:pPr>
    </w:p>
    <w:sectPr w:rsidR="00755149" w:rsidRPr="003A03F9" w:rsidSect="00EC08F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313"/>
  </w:docVars>
  <w:rsids>
    <w:rsidRoot w:val="00755149"/>
    <w:rsid w:val="000147FF"/>
    <w:rsid w:val="0003222F"/>
    <w:rsid w:val="00056CAC"/>
    <w:rsid w:val="0013555E"/>
    <w:rsid w:val="001812FC"/>
    <w:rsid w:val="001D0F05"/>
    <w:rsid w:val="001D1536"/>
    <w:rsid w:val="001F6145"/>
    <w:rsid w:val="002D0E6E"/>
    <w:rsid w:val="002F62C4"/>
    <w:rsid w:val="002F6D67"/>
    <w:rsid w:val="003643E8"/>
    <w:rsid w:val="003705D8"/>
    <w:rsid w:val="003A03F9"/>
    <w:rsid w:val="003B20D4"/>
    <w:rsid w:val="003C54E1"/>
    <w:rsid w:val="003F7A1F"/>
    <w:rsid w:val="00401D93"/>
    <w:rsid w:val="00411011"/>
    <w:rsid w:val="004A2A41"/>
    <w:rsid w:val="00522C10"/>
    <w:rsid w:val="005A6398"/>
    <w:rsid w:val="005E42F7"/>
    <w:rsid w:val="00630643"/>
    <w:rsid w:val="00696BDF"/>
    <w:rsid w:val="006F2F5A"/>
    <w:rsid w:val="00755149"/>
    <w:rsid w:val="00795BE4"/>
    <w:rsid w:val="007B2302"/>
    <w:rsid w:val="007E40A1"/>
    <w:rsid w:val="008D462E"/>
    <w:rsid w:val="00934DF9"/>
    <w:rsid w:val="0095038F"/>
    <w:rsid w:val="00A7409C"/>
    <w:rsid w:val="00B21E42"/>
    <w:rsid w:val="00B31243"/>
    <w:rsid w:val="00CE5759"/>
    <w:rsid w:val="00D335E2"/>
    <w:rsid w:val="00D40CDB"/>
    <w:rsid w:val="00D7799A"/>
    <w:rsid w:val="00D85F80"/>
    <w:rsid w:val="00D879C1"/>
    <w:rsid w:val="00E3046A"/>
    <w:rsid w:val="00E55899"/>
    <w:rsid w:val="00EC08FE"/>
    <w:rsid w:val="00F137DE"/>
    <w:rsid w:val="00FC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BAAE1"/>
  <w15:docId w15:val="{CB94DA73-C8AB-4865-B5AB-3AAF20D05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149"/>
  </w:style>
  <w:style w:type="paragraph" w:styleId="Heading2">
    <w:name w:val="heading 2"/>
    <w:basedOn w:val="Normal"/>
    <w:link w:val="Heading2Char"/>
    <w:uiPriority w:val="9"/>
    <w:qFormat/>
    <w:rsid w:val="006F2F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149"/>
    <w:rPr>
      <w:sz w:val="20"/>
      <w:szCs w:val="20"/>
    </w:rPr>
  </w:style>
  <w:style w:type="table" w:styleId="TableGrid">
    <w:name w:val="Table Grid"/>
    <w:basedOn w:val="TableNormal"/>
    <w:uiPriority w:val="59"/>
    <w:rsid w:val="00755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1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38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F2F5A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table" w:customStyle="1" w:styleId="ListTable4-Accent31">
    <w:name w:val="List Table 4 - Accent 31"/>
    <w:basedOn w:val="TableNormal"/>
    <w:uiPriority w:val="49"/>
    <w:rsid w:val="0041101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Light1">
    <w:name w:val="Table Grid Light1"/>
    <w:basedOn w:val="TableNormal"/>
    <w:uiPriority w:val="40"/>
    <w:rsid w:val="004110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B21E42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23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EE52C8-8750-482E-95F4-8DE0401C3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Pagh Møller</dc:creator>
  <cp:keywords/>
  <dc:description/>
  <cp:lastModifiedBy>chn off30</cp:lastModifiedBy>
  <cp:revision>16</cp:revision>
  <dcterms:created xsi:type="dcterms:W3CDTF">2019-11-28T12:02:00Z</dcterms:created>
  <dcterms:modified xsi:type="dcterms:W3CDTF">2020-08-03T23:39:00Z</dcterms:modified>
</cp:coreProperties>
</file>